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EB340" w14:textId="02B019B0" w:rsidR="00BA349D" w:rsidRPr="00A80099" w:rsidRDefault="00A80099">
      <w:pPr>
        <w:pStyle w:val="Heading2"/>
        <w:rPr>
          <w:rFonts w:ascii="Times New Roman" w:eastAsia="Times New Roman" w:hAnsi="Times New Roman" w:cs="Times New Roman"/>
          <w:b/>
          <w:sz w:val="22"/>
          <w:szCs w:val="22"/>
        </w:rPr>
      </w:pPr>
      <w:r w:rsidRPr="00A80099"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ry </w:t>
      </w:r>
      <w:r w:rsidR="005E3533">
        <w:rPr>
          <w:rFonts w:ascii="Times New Roman" w:eastAsia="Times New Roman" w:hAnsi="Times New Roman" w:cs="Times New Roman"/>
          <w:b/>
          <w:sz w:val="22"/>
          <w:szCs w:val="22"/>
        </w:rPr>
        <w:t>Information</w:t>
      </w:r>
      <w:r w:rsidRPr="00A80099">
        <w:rPr>
          <w:rFonts w:ascii="Times New Roman" w:eastAsia="Times New Roman" w:hAnsi="Times New Roman" w:cs="Times New Roman"/>
          <w:b/>
          <w:sz w:val="22"/>
          <w:szCs w:val="22"/>
        </w:rPr>
        <w:t xml:space="preserve"> 3: Course outline</w:t>
      </w:r>
    </w:p>
    <w:p w14:paraId="285FD5E3" w14:textId="77777777" w:rsidR="00BA349D" w:rsidRPr="00A80099" w:rsidRDefault="00A80099">
      <w:pPr>
        <w:spacing w:before="240" w:after="240"/>
        <w:rPr>
          <w:rFonts w:ascii="Times New Roman" w:eastAsia="Times New Roman" w:hAnsi="Times New Roman" w:cs="Times New Roman"/>
          <w:b/>
          <w:sz w:val="21"/>
          <w:szCs w:val="21"/>
        </w:rPr>
      </w:pPr>
      <w:r w:rsidRPr="00A80099">
        <w:rPr>
          <w:rFonts w:ascii="Times New Roman" w:eastAsia="Times New Roman" w:hAnsi="Times New Roman" w:cs="Times New Roman"/>
          <w:b/>
          <w:sz w:val="21"/>
          <w:szCs w:val="21"/>
        </w:rPr>
        <w:t>SAVIOR: Snakebite Assessment, Venomous bite Intervention, and Optimal Referral workshop</w:t>
      </w:r>
    </w:p>
    <w:p w14:paraId="7F9D2437" w14:textId="77777777" w:rsidR="00BA349D" w:rsidRPr="00A80099" w:rsidRDefault="00A80099">
      <w:pPr>
        <w:spacing w:before="240" w:after="240"/>
        <w:rPr>
          <w:rFonts w:ascii="Times New Roman" w:eastAsia="Times New Roman" w:hAnsi="Times New Roman" w:cs="Times New Roman"/>
          <w:b/>
          <w:sz w:val="21"/>
          <w:szCs w:val="21"/>
        </w:rPr>
      </w:pPr>
      <w:r w:rsidRPr="00A80099">
        <w:rPr>
          <w:rFonts w:ascii="Times New Roman" w:eastAsia="Times New Roman" w:hAnsi="Times New Roman" w:cs="Times New Roman"/>
          <w:sz w:val="21"/>
          <w:szCs w:val="21"/>
        </w:rPr>
        <w:t>Day One Agenda</w:t>
      </w:r>
    </w:p>
    <w:tbl>
      <w:tblPr>
        <w:tblStyle w:val="a"/>
        <w:tblpPr w:leftFromText="180" w:rightFromText="180" w:topFromText="180" w:bottomFromText="180" w:vertAnchor="text"/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10"/>
        <w:gridCol w:w="1500"/>
        <w:gridCol w:w="5053"/>
        <w:gridCol w:w="2012"/>
      </w:tblGrid>
      <w:tr w:rsidR="00BA349D" w14:paraId="59FBD5D7" w14:textId="77777777" w:rsidTr="00377FC8">
        <w:trPr>
          <w:trHeight w:val="411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A8343C2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l.No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8CB4FC1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ime</w:t>
            </w:r>
          </w:p>
        </w:tc>
        <w:tc>
          <w:tcPr>
            <w:tcW w:w="5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ABF76A2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pic</w:t>
            </w:r>
          </w:p>
        </w:tc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E36DE52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uration (mins)</w:t>
            </w:r>
          </w:p>
        </w:tc>
      </w:tr>
      <w:tr w:rsidR="00BA349D" w14:paraId="7417E224" w14:textId="77777777" w:rsidTr="00377FC8">
        <w:trPr>
          <w:trHeight w:val="996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D478215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B562577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8.00-08.30</w:t>
            </w:r>
          </w:p>
        </w:tc>
        <w:tc>
          <w:tcPr>
            <w:tcW w:w="5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2E804CC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istration &amp; Breakfast</w:t>
            </w:r>
          </w:p>
          <w:p w14:paraId="3A0CD349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cour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sessment</w:t>
            </w:r>
          </w:p>
        </w:tc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91274CF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 </w:t>
            </w:r>
          </w:p>
        </w:tc>
      </w:tr>
      <w:tr w:rsidR="00BA349D" w14:paraId="708DB189" w14:textId="77777777" w:rsidTr="00377FC8">
        <w:trPr>
          <w:trHeight w:val="7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34B8114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2A3BBCD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8.30-08.45</w:t>
            </w:r>
          </w:p>
        </w:tc>
        <w:tc>
          <w:tcPr>
            <w:tcW w:w="5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E6871A7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roduction </w:t>
            </w:r>
          </w:p>
        </w:tc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7DCE6C3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A349D" w14:paraId="1BF05BFD" w14:textId="77777777" w:rsidTr="00377FC8">
        <w:trPr>
          <w:trHeight w:val="761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6E0C7CA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85D3CF6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8.45-08.55</w:t>
            </w:r>
          </w:p>
        </w:tc>
        <w:tc>
          <w:tcPr>
            <w:tcW w:w="5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BF8AC7E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e Health</w:t>
            </w:r>
          </w:p>
        </w:tc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DFE32D0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A349D" w14:paraId="2C057F5D" w14:textId="77777777" w:rsidTr="00377FC8">
        <w:trPr>
          <w:trHeight w:val="633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F05A74A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6EFAC6E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8.55-09.15</w:t>
            </w:r>
          </w:p>
        </w:tc>
        <w:tc>
          <w:tcPr>
            <w:tcW w:w="5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3B6DD30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ional Epidemiology</w:t>
            </w:r>
          </w:p>
        </w:tc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950637D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A349D" w14:paraId="2048D859" w14:textId="77777777" w:rsidTr="00377FC8">
        <w:trPr>
          <w:trHeight w:val="872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9F3DB2A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B2BC5EE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9.15-09.35</w:t>
            </w:r>
          </w:p>
        </w:tc>
        <w:tc>
          <w:tcPr>
            <w:tcW w:w="5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95515F9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om Composition and Pathophysiology of Envenomation</w:t>
            </w:r>
          </w:p>
        </w:tc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038DB7C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A349D" w14:paraId="57C6EB1C" w14:textId="77777777" w:rsidTr="00377FC8">
        <w:trPr>
          <w:trHeight w:val="822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5A09FEF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E244E45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9.35-09.55</w:t>
            </w:r>
          </w:p>
        </w:tc>
        <w:tc>
          <w:tcPr>
            <w:tcW w:w="5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1DB7A9D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ventional and Next Generation Snakebite Therapeutics</w:t>
            </w:r>
          </w:p>
        </w:tc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BFBD92B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A349D" w14:paraId="065594DD" w14:textId="77777777" w:rsidTr="00377FC8">
        <w:trPr>
          <w:trHeight w:val="684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5367C9F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657A55F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00-10.30</w:t>
            </w:r>
          </w:p>
        </w:tc>
        <w:tc>
          <w:tcPr>
            <w:tcW w:w="5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B6FFD89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auguration Ceremony</w:t>
            </w:r>
          </w:p>
        </w:tc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25E4A4F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BA349D" w14:paraId="7A601102" w14:textId="77777777" w:rsidTr="00377FC8">
        <w:trPr>
          <w:trHeight w:val="859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C3CA5CC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DB14FD6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45-11.00</w:t>
            </w:r>
          </w:p>
        </w:tc>
        <w:tc>
          <w:tcPr>
            <w:tcW w:w="5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6509E94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reshments</w:t>
            </w:r>
          </w:p>
        </w:tc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DE08BCE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A349D" w14:paraId="2E6250D9" w14:textId="77777777" w:rsidTr="00377FC8">
        <w:trPr>
          <w:trHeight w:val="55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2797C40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9A08D47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00 -11.15</w:t>
            </w:r>
          </w:p>
        </w:tc>
        <w:tc>
          <w:tcPr>
            <w:tcW w:w="5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F589118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hospital Care</w:t>
            </w:r>
          </w:p>
        </w:tc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3C31751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A349D" w14:paraId="49E5BC38" w14:textId="77777777" w:rsidTr="00377FC8">
        <w:trPr>
          <w:trHeight w:val="55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CC4672F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5B71B16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15 -11.40</w:t>
            </w:r>
          </w:p>
        </w:tc>
        <w:tc>
          <w:tcPr>
            <w:tcW w:w="5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C9710DB" w14:textId="61C1E8C1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="00FA68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rgenc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="00FA6877">
              <w:rPr>
                <w:rFonts w:ascii="Times New Roman" w:eastAsia="Times New Roman" w:hAnsi="Times New Roman" w:cs="Times New Roman"/>
                <w:sz w:val="24"/>
                <w:szCs w:val="24"/>
              </w:rPr>
              <w:t>epartm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pproach</w:t>
            </w:r>
          </w:p>
        </w:tc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A6E70B0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BA349D" w14:paraId="1846AD7D" w14:textId="77777777" w:rsidTr="00377FC8">
        <w:trPr>
          <w:trHeight w:val="55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D729799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02E879A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40 -12.00</w:t>
            </w:r>
          </w:p>
        </w:tc>
        <w:tc>
          <w:tcPr>
            <w:tcW w:w="5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414C935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b Testing</w:t>
            </w:r>
          </w:p>
        </w:tc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C77BAD0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A349D" w14:paraId="20F1391E" w14:textId="77777777" w:rsidTr="00377FC8">
        <w:trPr>
          <w:trHeight w:val="55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A7A5E10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a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3777ADA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00-12.30</w:t>
            </w:r>
          </w:p>
        </w:tc>
        <w:tc>
          <w:tcPr>
            <w:tcW w:w="5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9B104BE" w14:textId="450E63C4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ill Station - 20 min W</w:t>
            </w:r>
            <w:r w:rsidR="00FA68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l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="00FA68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o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FA68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tt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="00FA6877">
              <w:rPr>
                <w:rFonts w:ascii="Times New Roman" w:eastAsia="Times New Roman" w:hAnsi="Times New Roman" w:cs="Times New Roman"/>
                <w:sz w:val="24"/>
                <w:szCs w:val="24"/>
              </w:rPr>
              <w:t>e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M</w:t>
            </w:r>
            <w:r w:rsidR="00FA68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difi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="00FA68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e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="00FA6877">
              <w:rPr>
                <w:rFonts w:ascii="Times New Roman" w:eastAsia="Times New Roman" w:hAnsi="Times New Roman" w:cs="Times New Roman"/>
                <w:sz w:val="24"/>
                <w:szCs w:val="24"/>
              </w:rPr>
              <w:t>hite clotting te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70FB721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BA349D" w14:paraId="43BF4356" w14:textId="77777777" w:rsidTr="00377FC8">
        <w:trPr>
          <w:trHeight w:val="55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128FC5A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b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C65FB55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30-13.00.</w:t>
            </w:r>
          </w:p>
        </w:tc>
        <w:tc>
          <w:tcPr>
            <w:tcW w:w="5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F67E8A2" w14:textId="7177E2B6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kill Station </w:t>
            </w:r>
            <w:r w:rsidR="00FA6877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  <w:r w:rsidR="00FA68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t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FA68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k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r w:rsidR="00FA6877">
              <w:rPr>
                <w:rFonts w:ascii="Times New Roman" w:eastAsia="Times New Roman" w:hAnsi="Times New Roman" w:cs="Times New Roman"/>
                <w:sz w:val="24"/>
                <w:szCs w:val="24"/>
              </w:rPr>
              <w:t>eno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lution</w:t>
            </w:r>
          </w:p>
        </w:tc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0547954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BA349D" w14:paraId="36B71DA9" w14:textId="77777777" w:rsidTr="00377FC8">
        <w:trPr>
          <w:trHeight w:val="55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B872073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9F4945A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00-13.20</w:t>
            </w:r>
          </w:p>
        </w:tc>
        <w:tc>
          <w:tcPr>
            <w:tcW w:w="5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6EBF97E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ilatory management</w:t>
            </w:r>
          </w:p>
        </w:tc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5CF2479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A349D" w14:paraId="4EFDBE8E" w14:textId="77777777" w:rsidTr="00377FC8">
        <w:trPr>
          <w:trHeight w:val="55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9F99EDC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85015D1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3.20-14.00</w:t>
            </w:r>
          </w:p>
        </w:tc>
        <w:tc>
          <w:tcPr>
            <w:tcW w:w="5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361E018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nch Break</w:t>
            </w:r>
          </w:p>
        </w:tc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CDEEB82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BA349D" w14:paraId="0939258A" w14:textId="77777777" w:rsidTr="00377FC8">
        <w:trPr>
          <w:trHeight w:val="55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7842FBD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a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52863EB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00-14.30</w:t>
            </w:r>
          </w:p>
        </w:tc>
        <w:tc>
          <w:tcPr>
            <w:tcW w:w="5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98DE466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ill Station - Airway Management</w:t>
            </w:r>
          </w:p>
        </w:tc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37FCF1B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BA349D" w14:paraId="440B2D9D" w14:textId="77777777" w:rsidTr="00377FC8">
        <w:trPr>
          <w:trHeight w:val="55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061D3CE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b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4077A46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30-15.00</w:t>
            </w:r>
          </w:p>
        </w:tc>
        <w:tc>
          <w:tcPr>
            <w:tcW w:w="5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DEAB3C2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ill Station - Mechanical Ventilation</w:t>
            </w:r>
          </w:p>
        </w:tc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FFEFBB6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BA349D" w14:paraId="2F93AC75" w14:textId="77777777" w:rsidTr="00377FC8">
        <w:trPr>
          <w:trHeight w:val="55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BE1B839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D655AE5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5.00-15.25</w:t>
            </w:r>
          </w:p>
        </w:tc>
        <w:tc>
          <w:tcPr>
            <w:tcW w:w="5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45CC427" w14:textId="0C7F175E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pillary leak syndrome</w:t>
            </w:r>
            <w:r w:rsidR="00FA68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LS)</w:t>
            </w:r>
          </w:p>
        </w:tc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5DDF885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BA349D" w14:paraId="616F8497" w14:textId="77777777" w:rsidTr="00377FC8">
        <w:trPr>
          <w:trHeight w:val="55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F4BC970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97BABB9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5.25-15.50</w:t>
            </w:r>
          </w:p>
        </w:tc>
        <w:tc>
          <w:tcPr>
            <w:tcW w:w="5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877B07A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gical Management of Snakebite wounds</w:t>
            </w:r>
          </w:p>
        </w:tc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2B9EABF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BA349D" w14:paraId="456A4D01" w14:textId="77777777" w:rsidTr="00377FC8">
        <w:trPr>
          <w:trHeight w:val="55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E3E8194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EFDD3C0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5.50-16.00</w:t>
            </w:r>
          </w:p>
        </w:tc>
        <w:tc>
          <w:tcPr>
            <w:tcW w:w="5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AB11D14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a Break</w:t>
            </w:r>
          </w:p>
        </w:tc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7B5682D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A349D" w14:paraId="69D75964" w14:textId="77777777" w:rsidTr="00377FC8">
        <w:trPr>
          <w:trHeight w:val="55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A190438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a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CC39E8D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6.00-16.30</w:t>
            </w:r>
          </w:p>
        </w:tc>
        <w:tc>
          <w:tcPr>
            <w:tcW w:w="5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7A668A2" w14:textId="1F415B74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ill Station- Fasciotomy</w:t>
            </w:r>
          </w:p>
        </w:tc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608C76D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BA349D" w14:paraId="07B94CF5" w14:textId="77777777" w:rsidTr="00377FC8">
        <w:trPr>
          <w:trHeight w:val="55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58D4565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b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7ABF508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30-17.00</w:t>
            </w:r>
          </w:p>
        </w:tc>
        <w:tc>
          <w:tcPr>
            <w:tcW w:w="5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AE3F65E" w14:textId="295E2405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ill Station- CLS</w:t>
            </w:r>
          </w:p>
        </w:tc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66F5268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BA349D" w14:paraId="788EE91A" w14:textId="77777777" w:rsidTr="00377FC8">
        <w:trPr>
          <w:trHeight w:val="737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AC9F911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164E581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00-17.25</w:t>
            </w:r>
          </w:p>
        </w:tc>
        <w:tc>
          <w:tcPr>
            <w:tcW w:w="5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6C56817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timal Referral</w:t>
            </w:r>
          </w:p>
        </w:tc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E373F95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BA349D" w14:paraId="1CF02085" w14:textId="77777777" w:rsidTr="00377FC8">
        <w:trPr>
          <w:trHeight w:val="55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D919092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463E9E8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25-17.45</w:t>
            </w:r>
          </w:p>
        </w:tc>
        <w:tc>
          <w:tcPr>
            <w:tcW w:w="5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8116450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briefing &amp; Closure</w:t>
            </w:r>
          </w:p>
        </w:tc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E4234CC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14:paraId="4776A3CE" w14:textId="77777777" w:rsidR="00377FC8" w:rsidRDefault="00377FC8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p w14:paraId="44A50ABD" w14:textId="77777777" w:rsidR="00377FC8" w:rsidRDefault="00377FC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31C60D0" w14:textId="2D76E111" w:rsidR="00BA349D" w:rsidRDefault="00A80099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Day Two Agenda</w:t>
      </w:r>
    </w:p>
    <w:tbl>
      <w:tblPr>
        <w:tblStyle w:val="a0"/>
        <w:tblpPr w:leftFromText="180" w:rightFromText="180" w:topFromText="180" w:bottomFromText="180" w:vertAnchor="text"/>
        <w:tblW w:w="96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50"/>
        <w:gridCol w:w="1515"/>
        <w:gridCol w:w="6360"/>
        <w:gridCol w:w="1005"/>
      </w:tblGrid>
      <w:tr w:rsidR="00BA349D" w14:paraId="17302535" w14:textId="77777777">
        <w:trPr>
          <w:trHeight w:val="911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2BAE4E1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.No</w:t>
            </w:r>
            <w:proofErr w:type="spellEnd"/>
            <w:proofErr w:type="gramEnd"/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6EB52FF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ime</w:t>
            </w:r>
          </w:p>
        </w:tc>
        <w:tc>
          <w:tcPr>
            <w:tcW w:w="6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CDBD083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pic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7DAFD32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uration (mins)</w:t>
            </w:r>
          </w:p>
        </w:tc>
      </w:tr>
      <w:tr w:rsidR="00BA349D" w14:paraId="483FE8A4" w14:textId="77777777">
        <w:trPr>
          <w:trHeight w:val="752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D102504" w14:textId="77777777" w:rsidR="00BA349D" w:rsidRDefault="00A80099">
            <w:pPr>
              <w:widowControl w:val="0"/>
              <w:spacing w:before="240" w:after="240" w:line="240" w:lineRule="auto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F68DE39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8.00-08.30</w:t>
            </w:r>
          </w:p>
        </w:tc>
        <w:tc>
          <w:tcPr>
            <w:tcW w:w="6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5220D64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akfast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668A99F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 </w:t>
            </w:r>
          </w:p>
        </w:tc>
      </w:tr>
      <w:tr w:rsidR="00BA349D" w14:paraId="2D4FE9F8" w14:textId="77777777">
        <w:trPr>
          <w:trHeight w:val="707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6CCB80A" w14:textId="77777777" w:rsidR="00BA349D" w:rsidRDefault="00A80099">
            <w:pPr>
              <w:widowControl w:val="0"/>
              <w:spacing w:before="240" w:after="240" w:line="240" w:lineRule="auto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6BD3705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8.30-09.00</w:t>
            </w:r>
          </w:p>
        </w:tc>
        <w:tc>
          <w:tcPr>
            <w:tcW w:w="6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3F47710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 Bites Approach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48855C9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BA349D" w14:paraId="1B7EE915" w14:textId="77777777">
        <w:trPr>
          <w:trHeight w:val="647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DCFA2F0" w14:textId="77777777" w:rsidR="00BA349D" w:rsidRDefault="00A80099">
            <w:pPr>
              <w:widowControl w:val="0"/>
              <w:spacing w:before="240" w:after="240" w:line="240" w:lineRule="auto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3a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1AAB4D7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9.00-09.45</w:t>
            </w:r>
          </w:p>
        </w:tc>
        <w:tc>
          <w:tcPr>
            <w:tcW w:w="6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CE88C6D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er Modalities - ROTEM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05FEFCA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BA349D" w14:paraId="150F76F4" w14:textId="77777777">
        <w:trPr>
          <w:trHeight w:val="647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EC09627" w14:textId="77777777" w:rsidR="00BA349D" w:rsidRDefault="00A80099">
            <w:pPr>
              <w:widowControl w:val="0"/>
              <w:spacing w:before="240" w:after="240" w:line="240" w:lineRule="auto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3b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D4D59F7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9.45-10.30</w:t>
            </w:r>
          </w:p>
        </w:tc>
        <w:tc>
          <w:tcPr>
            <w:tcW w:w="6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B81460D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er Modalities - HBOT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9693B29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BA349D" w14:paraId="4C24C18B" w14:textId="77777777">
        <w:trPr>
          <w:trHeight w:val="874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D532711" w14:textId="77777777" w:rsidR="00BA349D" w:rsidRDefault="00A80099">
            <w:pPr>
              <w:widowControl w:val="0"/>
              <w:spacing w:before="240" w:after="240" w:line="240" w:lineRule="auto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A0E6209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.30-11.00</w:t>
            </w:r>
          </w:p>
        </w:tc>
        <w:tc>
          <w:tcPr>
            <w:tcW w:w="6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4D3C937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nakebite Simulation Scenario Practic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BDB0391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BA349D" w14:paraId="0D0D5C13" w14:textId="77777777">
        <w:trPr>
          <w:trHeight w:val="737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921D2AE" w14:textId="77777777" w:rsidR="00BA349D" w:rsidRDefault="00A80099">
            <w:pPr>
              <w:widowControl w:val="0"/>
              <w:spacing w:before="240" w:after="240" w:line="240" w:lineRule="auto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19C273D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00-11.20</w:t>
            </w:r>
          </w:p>
        </w:tc>
        <w:tc>
          <w:tcPr>
            <w:tcW w:w="6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E9A3AAF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reshment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DCA1827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A349D" w14:paraId="41B5B400" w14:textId="77777777">
        <w:trPr>
          <w:trHeight w:val="780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491F874" w14:textId="77777777" w:rsidR="00BA349D" w:rsidRDefault="00A80099">
            <w:pPr>
              <w:widowControl w:val="0"/>
              <w:spacing w:before="240" w:after="240" w:line="240" w:lineRule="auto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EF552C7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:20-13:00</w:t>
            </w:r>
          </w:p>
        </w:tc>
        <w:tc>
          <w:tcPr>
            <w:tcW w:w="6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47597ED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nakebite Simulation Scenarios 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E522DD9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BA349D" w14:paraId="4CCE80D3" w14:textId="77777777">
        <w:trPr>
          <w:trHeight w:val="722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2C7397E" w14:textId="77777777" w:rsidR="00BA349D" w:rsidRDefault="00A80099">
            <w:pPr>
              <w:widowControl w:val="0"/>
              <w:spacing w:before="240" w:after="240" w:line="240" w:lineRule="auto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FF57A47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00-13.15</w:t>
            </w:r>
          </w:p>
        </w:tc>
        <w:tc>
          <w:tcPr>
            <w:tcW w:w="6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760D806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t Course Assessment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94C3D0B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A349D" w14:paraId="4ECFDB15" w14:textId="77777777">
        <w:trPr>
          <w:trHeight w:val="707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930F07A" w14:textId="77777777" w:rsidR="00BA349D" w:rsidRDefault="00A80099">
            <w:pPr>
              <w:widowControl w:val="0"/>
              <w:spacing w:before="240" w:after="240" w:line="240" w:lineRule="auto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5863948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15-14.00</w:t>
            </w:r>
          </w:p>
        </w:tc>
        <w:tc>
          <w:tcPr>
            <w:tcW w:w="6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9506B81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nch Break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D39005E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BA349D" w14:paraId="7B9E0354" w14:textId="77777777">
        <w:trPr>
          <w:trHeight w:val="647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71492AB" w14:textId="77777777" w:rsidR="00BA349D" w:rsidRDefault="00A80099">
            <w:pPr>
              <w:widowControl w:val="0"/>
              <w:spacing w:before="240" w:after="240" w:line="240" w:lineRule="auto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B4B5C07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00-15.30</w:t>
            </w:r>
          </w:p>
        </w:tc>
        <w:tc>
          <w:tcPr>
            <w:tcW w:w="6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5162AF8" w14:textId="27890014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nel Discussion - Core Principles and</w:t>
            </w:r>
            <w:r w:rsidR="00DF6E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roversies 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Snakebite Management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E7B4F4D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BA349D" w14:paraId="5A5CD914" w14:textId="77777777">
        <w:trPr>
          <w:trHeight w:val="55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7F29CDB" w14:textId="77777777" w:rsidR="00BA349D" w:rsidRDefault="00A80099">
            <w:pPr>
              <w:widowControl w:val="0"/>
              <w:spacing w:before="240" w:after="240" w:line="240" w:lineRule="auto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1787AC4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30-16.00</w:t>
            </w:r>
          </w:p>
        </w:tc>
        <w:tc>
          <w:tcPr>
            <w:tcW w:w="6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60A78C2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briefing &amp; Closure</w:t>
            </w:r>
          </w:p>
          <w:p w14:paraId="0AC7963A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ribution of Certificate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5DAEA57" w14:textId="77777777" w:rsidR="00BA349D" w:rsidRDefault="00A80099">
            <w:pPr>
              <w:widowControl w:val="0"/>
              <w:spacing w:before="240" w:after="24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</w:tbl>
    <w:p w14:paraId="0BB531D2" w14:textId="396A11D7" w:rsidR="00A80099" w:rsidRDefault="00A80099" w:rsidP="00A80099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42a81vysyvmx" w:colFirst="0" w:colLast="0"/>
      <w:bookmarkEnd w:id="0"/>
    </w:p>
    <w:p w14:paraId="353B2A44" w14:textId="77777777" w:rsidR="00A80099" w:rsidRDefault="00A8009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50326C1A" w14:textId="77777777" w:rsidR="00BA349D" w:rsidRDefault="00BA349D" w:rsidP="00A80099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14500C8" w14:textId="77777777" w:rsidR="00BA349D" w:rsidRDefault="00A80099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AFETi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: Skills and Awareness for First aid, Emergency response, and wilderness Training</w:t>
      </w:r>
    </w:p>
    <w:p w14:paraId="0F3BDB0A" w14:textId="77777777" w:rsidR="00BA349D" w:rsidRDefault="00BA349D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1"/>
        <w:tblpPr w:leftFromText="180" w:rightFromText="180" w:topFromText="180" w:bottomFromText="180" w:vertAnchor="text"/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10"/>
        <w:gridCol w:w="1500"/>
        <w:gridCol w:w="5820"/>
        <w:gridCol w:w="1215"/>
      </w:tblGrid>
      <w:tr w:rsidR="00BA349D" w14:paraId="752EE3E9" w14:textId="77777777">
        <w:trPr>
          <w:trHeight w:val="791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64ED512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.No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950BD21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ime</w:t>
            </w:r>
          </w:p>
        </w:tc>
        <w:tc>
          <w:tcPr>
            <w:tcW w:w="5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9744732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pic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CDC2973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uration (mins)</w:t>
            </w:r>
          </w:p>
        </w:tc>
      </w:tr>
      <w:tr w:rsidR="00BA349D" w14:paraId="218D20D5" w14:textId="77777777">
        <w:trPr>
          <w:trHeight w:val="55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2EA5842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348A423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7.00-08.00</w:t>
            </w:r>
          </w:p>
        </w:tc>
        <w:tc>
          <w:tcPr>
            <w:tcW w:w="5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4CD831E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akfast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B2BFCC7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0 </w:t>
            </w:r>
          </w:p>
        </w:tc>
      </w:tr>
      <w:tr w:rsidR="00BA349D" w14:paraId="77329C93" w14:textId="77777777">
        <w:trPr>
          <w:trHeight w:val="55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E314A3F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3FA1594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8.00-08.15</w:t>
            </w:r>
          </w:p>
        </w:tc>
        <w:tc>
          <w:tcPr>
            <w:tcW w:w="5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C1A7535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nsport to Seminar Hall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E0F2CB4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A349D" w14:paraId="2385972C" w14:textId="77777777">
        <w:trPr>
          <w:trHeight w:val="780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BADB387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1CD3344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8.15-08.45</w:t>
            </w:r>
          </w:p>
        </w:tc>
        <w:tc>
          <w:tcPr>
            <w:tcW w:w="5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8345680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lderness Assessment Triangle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AE73914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BA349D" w14:paraId="7E0C0550" w14:textId="77777777">
        <w:trPr>
          <w:trHeight w:val="55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70543D5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0081BD9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8.45-10.15</w:t>
            </w:r>
          </w:p>
        </w:tc>
        <w:tc>
          <w:tcPr>
            <w:tcW w:w="5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22102A9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kills Demonstration &amp; Practice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76FFB64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BA349D" w14:paraId="614ED7B3" w14:textId="77777777">
        <w:trPr>
          <w:trHeight w:val="639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E34D409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BB72E6B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:15-10:30</w:t>
            </w:r>
          </w:p>
        </w:tc>
        <w:tc>
          <w:tcPr>
            <w:tcW w:w="5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D7C8DD8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reshments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E5A828B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A349D" w14:paraId="5DCE2F64" w14:textId="77777777">
        <w:trPr>
          <w:trHeight w:val="489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8B5D9A0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36AA2AB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30-12.00</w:t>
            </w:r>
          </w:p>
        </w:tc>
        <w:tc>
          <w:tcPr>
            <w:tcW w:w="5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CEF6845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o the Wild - Simulation Scenario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77FD2FE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BA349D" w14:paraId="1B1308C0" w14:textId="77777777">
        <w:trPr>
          <w:trHeight w:val="55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9FCF65B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883D189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00-12.30</w:t>
            </w:r>
          </w:p>
        </w:tc>
        <w:tc>
          <w:tcPr>
            <w:tcW w:w="5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40A2B64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enario Debriefing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52F8520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BA349D" w14:paraId="18434A59" w14:textId="77777777">
        <w:trPr>
          <w:trHeight w:val="55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4436559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893D8A1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30-01.30</w:t>
            </w:r>
          </w:p>
        </w:tc>
        <w:tc>
          <w:tcPr>
            <w:tcW w:w="5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AEA7567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nch Break &amp; Room Check Out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FA6ACE2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BA349D" w14:paraId="3BF62C25" w14:textId="77777777">
        <w:trPr>
          <w:trHeight w:val="55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887EF8D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1FDEF68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1.30-02.30</w:t>
            </w:r>
          </w:p>
        </w:tc>
        <w:tc>
          <w:tcPr>
            <w:tcW w:w="5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5D633EF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xic Plants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59338C8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BA349D" w14:paraId="6FD8BA69" w14:textId="77777777">
        <w:trPr>
          <w:trHeight w:val="55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E0858F6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149C72F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3.00-03.20</w:t>
            </w:r>
          </w:p>
        </w:tc>
        <w:tc>
          <w:tcPr>
            <w:tcW w:w="5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66B2C9F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tes &amp; Stings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89B7B5F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A349D" w14:paraId="4CD298FC" w14:textId="77777777">
        <w:trPr>
          <w:trHeight w:val="55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874323F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CB88E80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3.20-03.40</w:t>
            </w:r>
          </w:p>
        </w:tc>
        <w:tc>
          <w:tcPr>
            <w:tcW w:w="5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F3FA8C1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er Disinfection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839CF4E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A349D" w14:paraId="2807E7DB" w14:textId="77777777">
        <w:trPr>
          <w:trHeight w:val="55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643D77C" w14:textId="77777777" w:rsidR="00BA349D" w:rsidRDefault="00A80099">
            <w:pPr>
              <w:spacing w:before="240" w:after="240"/>
              <w:ind w:left="-100" w:right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3AE8504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3.40-04.00</w:t>
            </w:r>
          </w:p>
        </w:tc>
        <w:tc>
          <w:tcPr>
            <w:tcW w:w="5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931C38B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briefing &amp; Closure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5278437" w14:textId="77777777" w:rsidR="00BA349D" w:rsidRDefault="00A80099">
            <w:pPr>
              <w:spacing w:before="240" w:after="240"/>
              <w:ind w:lef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</w:tbl>
    <w:p w14:paraId="52568709" w14:textId="77777777" w:rsidR="00BA349D" w:rsidRDefault="00BA349D">
      <w:pPr>
        <w:spacing w:before="240" w:after="240"/>
      </w:pPr>
    </w:p>
    <w:sectPr w:rsidR="00BA349D">
      <w:head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77DBDF" w14:textId="77777777" w:rsidR="00D973EE" w:rsidRDefault="00D973EE" w:rsidP="005E3533">
      <w:pPr>
        <w:spacing w:line="240" w:lineRule="auto"/>
      </w:pPr>
      <w:r>
        <w:separator/>
      </w:r>
    </w:p>
  </w:endnote>
  <w:endnote w:type="continuationSeparator" w:id="0">
    <w:p w14:paraId="45AC6C84" w14:textId="77777777" w:rsidR="00D973EE" w:rsidRDefault="00D973EE" w:rsidP="005E35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B36A21" w14:textId="77777777" w:rsidR="00D973EE" w:rsidRDefault="00D973EE" w:rsidP="005E3533">
      <w:pPr>
        <w:spacing w:line="240" w:lineRule="auto"/>
      </w:pPr>
      <w:r>
        <w:separator/>
      </w:r>
    </w:p>
  </w:footnote>
  <w:footnote w:type="continuationSeparator" w:id="0">
    <w:p w14:paraId="25A092CB" w14:textId="77777777" w:rsidR="00D973EE" w:rsidRDefault="00D973EE" w:rsidP="005E353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CF4924" w14:textId="77777777" w:rsidR="005E3533" w:rsidRDefault="005E3533" w:rsidP="00FA6877">
    <w:pPr>
      <w:pStyle w:val="Header"/>
      <w:jc w:val="right"/>
    </w:pPr>
    <w:r>
      <w:t>Abraham and colleagues</w:t>
    </w:r>
  </w:p>
  <w:p w14:paraId="1B954EAA" w14:textId="2635B947" w:rsidR="005E3533" w:rsidRDefault="005E3533" w:rsidP="00FA6877">
    <w:pPr>
      <w:pStyle w:val="Header"/>
      <w:jc w:val="right"/>
    </w:pPr>
    <w:r w:rsidRPr="00FA6877">
      <w:rPr>
        <w:i/>
        <w:iCs/>
      </w:rPr>
      <w:t>The Lancet Regional Health—Southeast Asia</w:t>
    </w:r>
    <w:r>
      <w:t>, 202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349D"/>
    <w:rsid w:val="00345BCA"/>
    <w:rsid w:val="00366264"/>
    <w:rsid w:val="00377FC8"/>
    <w:rsid w:val="005E3533"/>
    <w:rsid w:val="008F42A4"/>
    <w:rsid w:val="00A301FF"/>
    <w:rsid w:val="00A80099"/>
    <w:rsid w:val="00BA349D"/>
    <w:rsid w:val="00D973EE"/>
    <w:rsid w:val="00DF6E14"/>
    <w:rsid w:val="00EA681B"/>
    <w:rsid w:val="00FA6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12560"/>
  <w15:docId w15:val="{1293E423-4524-E04B-A5FC-9183C7ACC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5E3533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E353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3533"/>
  </w:style>
  <w:style w:type="paragraph" w:styleId="Footer">
    <w:name w:val="footer"/>
    <w:basedOn w:val="Normal"/>
    <w:link w:val="FooterChar"/>
    <w:uiPriority w:val="99"/>
    <w:unhideWhenUsed/>
    <w:rsid w:val="005E353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3533"/>
  </w:style>
  <w:style w:type="character" w:styleId="CommentReference">
    <w:name w:val="annotation reference"/>
    <w:basedOn w:val="DefaultParagraphFont"/>
    <w:uiPriority w:val="99"/>
    <w:semiHidden/>
    <w:unhideWhenUsed/>
    <w:rsid w:val="00DF6E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6E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6E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E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E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87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87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383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resh, Apoorv (ELS-CHN)</cp:lastModifiedBy>
  <cp:revision>5</cp:revision>
  <dcterms:created xsi:type="dcterms:W3CDTF">2025-04-26T13:40:00Z</dcterms:created>
  <dcterms:modified xsi:type="dcterms:W3CDTF">2025-04-29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4-20T06:57:0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e3d062f-184e-496a-b7bc-a7839af84d0e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